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01946" w14:textId="77777777" w:rsidR="00E30040" w:rsidRPr="0092290B" w:rsidRDefault="00E30040" w:rsidP="00E30040">
      <w:pPr>
        <w:keepNext/>
        <w:jc w:val="center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C4C60B6" wp14:editId="1F289474">
            <wp:extent cx="5731510" cy="3405505"/>
            <wp:effectExtent l="0" t="0" r="2540" b="4445"/>
            <wp:docPr id="60735788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693AE" w14:textId="32D106DB" w:rsidR="00E30040" w:rsidRDefault="00E30040" w:rsidP="00E30040">
      <w:pPr>
        <w:pStyle w:val="Caption"/>
        <w:spacing w:after="480"/>
        <w:rPr>
          <w:rFonts w:ascii="Calibri" w:hAnsi="Calibri" w:cs="Calibri"/>
        </w:rPr>
      </w:pPr>
      <w:r w:rsidRPr="0092290B">
        <w:rPr>
          <w:rFonts w:ascii="Calibri" w:hAnsi="Calibri" w:cs="Calibri"/>
        </w:rPr>
        <w:t xml:space="preserve">Supplementary Figure </w:t>
      </w:r>
      <w:r w:rsidRPr="0092290B">
        <w:rPr>
          <w:rFonts w:ascii="Calibri" w:hAnsi="Calibri" w:cs="Calibri"/>
        </w:rPr>
        <w:fldChar w:fldCharType="begin"/>
      </w:r>
      <w:r w:rsidRPr="0092290B">
        <w:rPr>
          <w:rFonts w:ascii="Calibri" w:hAnsi="Calibri" w:cs="Calibri"/>
        </w:rPr>
        <w:instrText xml:space="preserve"> SEQ Supplementary_Figure \* ARABIC </w:instrText>
      </w:r>
      <w:r w:rsidRPr="0092290B">
        <w:rPr>
          <w:rFonts w:ascii="Calibri" w:hAnsi="Calibri" w:cs="Calibri"/>
        </w:rPr>
        <w:fldChar w:fldCharType="separate"/>
      </w:r>
      <w:r w:rsidR="00B9015D">
        <w:rPr>
          <w:rFonts w:ascii="Calibri" w:hAnsi="Calibri" w:cs="Calibri"/>
          <w:noProof/>
        </w:rPr>
        <w:t>1</w:t>
      </w:r>
      <w:r w:rsidRPr="0092290B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: </w:t>
      </w:r>
      <w:r w:rsidRPr="0078644D">
        <w:rPr>
          <w:rFonts w:ascii="Calibri" w:hAnsi="Calibri" w:cs="Calibri"/>
        </w:rPr>
        <w:t>Histogram of predicted risk of delirium by delirium status.</w:t>
      </w:r>
    </w:p>
    <w:p w14:paraId="33CAD121" w14:textId="5D7D077F" w:rsidR="007232E7" w:rsidRDefault="00275583" w:rsidP="007232E7">
      <w:pPr>
        <w:keepNext/>
        <w:jc w:val="center"/>
      </w:pPr>
      <w:r w:rsidRPr="00275583">
        <w:rPr>
          <w:noProof/>
        </w:rPr>
        <w:drawing>
          <wp:inline distT="0" distB="0" distL="0" distR="0" wp14:anchorId="20956B41" wp14:editId="75314C4E">
            <wp:extent cx="4936067" cy="3866400"/>
            <wp:effectExtent l="0" t="0" r="0" b="1270"/>
            <wp:docPr id="948751681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751681" name="Picture 1" descr="A graph with a red 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6067" cy="38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5AFC4" w14:textId="51C86FED" w:rsidR="007232E7" w:rsidRDefault="007232E7" w:rsidP="007232E7">
      <w:pPr>
        <w:pStyle w:val="Caption"/>
        <w:rPr>
          <w:rFonts w:ascii="Calibri" w:hAnsi="Calibri" w:cs="Calibri"/>
        </w:rPr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B9015D">
        <w:rPr>
          <w:noProof/>
        </w:rPr>
        <w:t>2</w:t>
      </w:r>
      <w:r>
        <w:fldChar w:fldCharType="end"/>
      </w:r>
      <w:r>
        <w:t xml:space="preserve">: Calibration plot for </w:t>
      </w:r>
      <w:r w:rsidRPr="008C2B71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original</w:t>
      </w:r>
      <w:r w:rsidRPr="008C2B71">
        <w:rPr>
          <w:rFonts w:ascii="Calibri" w:hAnsi="Calibri" w:cs="Calibri"/>
        </w:rPr>
        <w:t xml:space="preserve"> PRE-DELIRIC mo</w:t>
      </w:r>
      <w:r>
        <w:rPr>
          <w:rFonts w:ascii="Calibri" w:hAnsi="Calibri" w:cs="Calibri"/>
        </w:rPr>
        <w:t xml:space="preserve">del </w:t>
      </w:r>
      <w:r w:rsidR="0049027C">
        <w:rPr>
          <w:rFonts w:ascii="Calibri" w:hAnsi="Calibri" w:cs="Calibri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9027C">
        <w:rPr>
          <w:rFonts w:ascii="Calibri" w:hAnsi="Calibri" w:cs="Calibri"/>
        </w:rPr>
        <w:instrText xml:space="preserve"> ADDIN EN.CITE </w:instrText>
      </w:r>
      <w:r w:rsidR="0049027C">
        <w:rPr>
          <w:rFonts w:ascii="Calibri" w:hAnsi="Calibri" w:cs="Calibri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9027C">
        <w:rPr>
          <w:rFonts w:ascii="Calibri" w:hAnsi="Calibri" w:cs="Calibri"/>
        </w:rPr>
        <w:instrText xml:space="preserve"> ADDIN EN.CITE.DATA </w:instrText>
      </w:r>
      <w:r w:rsidR="0049027C">
        <w:rPr>
          <w:rFonts w:ascii="Calibri" w:hAnsi="Calibri" w:cs="Calibri"/>
        </w:rPr>
      </w:r>
      <w:r w:rsidR="0049027C">
        <w:rPr>
          <w:rFonts w:ascii="Calibri" w:hAnsi="Calibri" w:cs="Calibri"/>
        </w:rPr>
        <w:fldChar w:fldCharType="end"/>
      </w:r>
      <w:r w:rsidR="0049027C">
        <w:rPr>
          <w:rFonts w:ascii="Calibri" w:hAnsi="Calibri" w:cs="Calibri"/>
        </w:rPr>
      </w:r>
      <w:r w:rsidR="0049027C">
        <w:rPr>
          <w:rFonts w:ascii="Calibri" w:hAnsi="Calibri" w:cs="Calibri"/>
        </w:rPr>
        <w:fldChar w:fldCharType="separate"/>
      </w:r>
      <w:r w:rsidR="0049027C">
        <w:rPr>
          <w:rFonts w:ascii="Calibri" w:hAnsi="Calibri" w:cs="Calibri"/>
          <w:noProof/>
        </w:rPr>
        <w:t>[1]</w:t>
      </w:r>
      <w:r w:rsidR="0049027C">
        <w:rPr>
          <w:rFonts w:ascii="Calibri" w:hAnsi="Calibri" w:cs="Calibri"/>
        </w:rPr>
        <w:fldChar w:fldCharType="end"/>
      </w:r>
      <w:r w:rsidR="00A75138">
        <w:rPr>
          <w:rFonts w:ascii="Calibri" w:hAnsi="Calibri" w:cs="Calibri"/>
        </w:rPr>
        <w:t xml:space="preserve"> (Table 2)</w:t>
      </w:r>
      <w:r w:rsidRPr="008C2B71">
        <w:rPr>
          <w:rFonts w:ascii="Calibri" w:hAnsi="Calibri" w:cs="Calibri"/>
        </w:rPr>
        <w:t>.</w:t>
      </w:r>
    </w:p>
    <w:p w14:paraId="7F24902A" w14:textId="4B4A25D0" w:rsidR="00AD3EA9" w:rsidRDefault="00AD3EA9" w:rsidP="00CD21B6">
      <w:pPr>
        <w:keepNext/>
        <w:jc w:val="center"/>
      </w:pPr>
      <w:r w:rsidRPr="000553A3">
        <w:rPr>
          <w:noProof/>
        </w:rPr>
        <w:drawing>
          <wp:inline distT="0" distB="0" distL="0" distR="0" wp14:anchorId="06649E3B" wp14:editId="7699689D">
            <wp:extent cx="5875858" cy="3866400"/>
            <wp:effectExtent l="0" t="0" r="0" b="1270"/>
            <wp:docPr id="869181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181688" name=""/>
                    <pic:cNvPicPr/>
                  </pic:nvPicPr>
                  <pic:blipFill rotWithShape="1">
                    <a:blip r:embed="rId8"/>
                    <a:srcRect t="3707"/>
                    <a:stretch/>
                  </pic:blipFill>
                  <pic:spPr bwMode="auto">
                    <a:xfrm>
                      <a:off x="0" y="0"/>
                      <a:ext cx="5875858" cy="38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C15EA8" w14:textId="5F72E0B8" w:rsidR="00F82608" w:rsidRPr="00F82608" w:rsidRDefault="00AD3EA9" w:rsidP="00EC44B0">
      <w:pPr>
        <w:pStyle w:val="Caption"/>
        <w:jc w:val="both"/>
      </w:pPr>
      <w:r w:rsidRPr="0055179A"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B9015D">
        <w:rPr>
          <w:noProof/>
        </w:rPr>
        <w:t>3</w:t>
      </w:r>
      <w:r>
        <w:rPr>
          <w:noProof/>
        </w:rPr>
        <w:fldChar w:fldCharType="end"/>
      </w:r>
      <w:r w:rsidRPr="0055179A">
        <w:t xml:space="preserve">: </w:t>
      </w:r>
      <w:r w:rsidR="00EC44B0" w:rsidRPr="00F936D3">
        <w:t>Calibration plot for the PRE-DELIRIC model</w:t>
      </w:r>
      <w:r w:rsidR="003A6A1F">
        <w:t xml:space="preserve"> </w:t>
      </w:r>
      <w:r w:rsidR="00EB2D6B">
        <w:t>whe</w:t>
      </w:r>
      <w:r w:rsidR="003A6A1F">
        <w:t>n</w:t>
      </w:r>
      <w:r w:rsidR="00EB2D6B">
        <w:t xml:space="preserve"> delirium was defined from CAM-ICU assessments or haloperidol administration</w:t>
      </w:r>
      <w:r w:rsidR="00A7768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Table 2).</w:t>
      </w:r>
    </w:p>
    <w:p w14:paraId="5290F03F" w14:textId="3557A9D2" w:rsidR="003E0047" w:rsidRDefault="006A2C33" w:rsidP="00497CED">
      <w:pPr>
        <w:keepNext/>
        <w:jc w:val="center"/>
      </w:pPr>
      <w:r w:rsidRPr="006A2C33">
        <w:rPr>
          <w:noProof/>
        </w:rPr>
        <w:drawing>
          <wp:inline distT="0" distB="0" distL="0" distR="0" wp14:anchorId="7F1AAB96" wp14:editId="071DC078">
            <wp:extent cx="5173958" cy="3866400"/>
            <wp:effectExtent l="0" t="0" r="8255" b="1270"/>
            <wp:docPr id="1812775218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775218" name="Picture 1" descr="A graph with a red li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73958" cy="38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C0C0F" w14:textId="5E6F11E0" w:rsidR="007061C4" w:rsidRDefault="003E0047" w:rsidP="003E0047">
      <w:pPr>
        <w:pStyle w:val="Caption"/>
        <w:rPr>
          <w:rFonts w:ascii="Calibri" w:hAnsi="Calibri" w:cs="Calibri"/>
        </w:rPr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B9015D">
        <w:rPr>
          <w:noProof/>
        </w:rPr>
        <w:t>4</w:t>
      </w:r>
      <w:r>
        <w:fldChar w:fldCharType="end"/>
      </w:r>
      <w:r>
        <w:t xml:space="preserve">: </w:t>
      </w:r>
      <w:r w:rsidR="00AB5416">
        <w:t>Calibration plot for the PRE-DELIRIC model</w:t>
      </w:r>
      <w:r w:rsidR="00514AF4">
        <w:t xml:space="preserve"> </w:t>
      </w:r>
      <w:r w:rsidR="00514AF4" w:rsidRPr="008C2B71">
        <w:rPr>
          <w:rFonts w:ascii="Calibri" w:hAnsi="Calibri" w:cs="Calibri"/>
        </w:rPr>
        <w:t>when delirium was defined only from CAM-ICU assessments</w:t>
      </w:r>
      <w:r w:rsidR="00497CED">
        <w:rPr>
          <w:rFonts w:ascii="Calibri" w:hAnsi="Calibri" w:cs="Calibri"/>
        </w:rPr>
        <w:t xml:space="preserve"> (Table 2</w:t>
      </w:r>
      <w:r w:rsidR="006F46A7">
        <w:rPr>
          <w:rFonts w:ascii="Calibri" w:hAnsi="Calibri" w:cs="Calibri"/>
        </w:rPr>
        <w:t>)</w:t>
      </w:r>
      <w:r w:rsidR="00514AF4">
        <w:rPr>
          <w:rFonts w:ascii="Calibri" w:hAnsi="Calibri" w:cs="Calibri"/>
        </w:rPr>
        <w:t>.</w:t>
      </w:r>
    </w:p>
    <w:p w14:paraId="38388C53" w14:textId="77777777" w:rsidR="00530FF7" w:rsidRDefault="00530FF7" w:rsidP="00497CED">
      <w:pPr>
        <w:keepNext/>
        <w:jc w:val="center"/>
      </w:pPr>
      <w:r w:rsidRPr="00292459">
        <w:rPr>
          <w:noProof/>
        </w:rPr>
        <w:drawing>
          <wp:inline distT="0" distB="0" distL="0" distR="0" wp14:anchorId="589FA561" wp14:editId="3087EDD8">
            <wp:extent cx="5400000" cy="3848681"/>
            <wp:effectExtent l="0" t="0" r="0" b="0"/>
            <wp:docPr id="1274500887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500887" name="Picture 1" descr="A graph of a curv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848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F52F6" w14:textId="25855EED" w:rsidR="00514AF4" w:rsidRDefault="00530FF7" w:rsidP="00530FF7">
      <w:pPr>
        <w:pStyle w:val="Caption"/>
        <w:rPr>
          <w:rFonts w:ascii="Calibri" w:hAnsi="Calibri" w:cs="Calibri"/>
        </w:rPr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B9015D">
        <w:rPr>
          <w:noProof/>
        </w:rPr>
        <w:t>5</w:t>
      </w:r>
      <w:r>
        <w:fldChar w:fldCharType="end"/>
      </w:r>
      <w:r>
        <w:t xml:space="preserve">: </w:t>
      </w:r>
      <w:r w:rsidR="00106120">
        <w:t xml:space="preserve">Calibration plot for </w:t>
      </w:r>
      <w:r w:rsidR="00106120" w:rsidRPr="008C2B71">
        <w:rPr>
          <w:rFonts w:ascii="Calibri" w:hAnsi="Calibri" w:cs="Calibri"/>
        </w:rPr>
        <w:t xml:space="preserve">the PRE-DELIRIC model by </w:t>
      </w:r>
      <w:r w:rsidR="00106120">
        <w:rPr>
          <w:rFonts w:ascii="Calibri" w:hAnsi="Calibri" w:cs="Calibri"/>
        </w:rPr>
        <w:t>extracting the</w:t>
      </w:r>
      <w:r w:rsidR="00106120" w:rsidRPr="008C2B71">
        <w:rPr>
          <w:rFonts w:ascii="Calibri" w:hAnsi="Calibri" w:cs="Calibri"/>
        </w:rPr>
        <w:t xml:space="preserve"> s</w:t>
      </w:r>
      <w:r w:rsidR="001E7A5D">
        <w:rPr>
          <w:rFonts w:ascii="Calibri" w:hAnsi="Calibri" w:cs="Calibri"/>
        </w:rPr>
        <w:t>trict</w:t>
      </w:r>
      <w:r w:rsidR="00106120" w:rsidRPr="008C2B71">
        <w:rPr>
          <w:rFonts w:ascii="Calibri" w:hAnsi="Calibri" w:cs="Calibri"/>
        </w:rPr>
        <w:t xml:space="preserve"> </w:t>
      </w:r>
      <w:r w:rsidR="00BD2336">
        <w:rPr>
          <w:rFonts w:ascii="Calibri" w:hAnsi="Calibri" w:cs="Calibri"/>
        </w:rPr>
        <w:t>morphine use</w:t>
      </w:r>
      <w:r w:rsidR="00106120" w:rsidRPr="008C2B71">
        <w:rPr>
          <w:rFonts w:ascii="Calibri" w:hAnsi="Calibri" w:cs="Calibri"/>
        </w:rPr>
        <w:t xml:space="preserve"> definition as in the original paper </w:t>
      </w:r>
      <w:r w:rsidR="00747A7F">
        <w:rPr>
          <w:rFonts w:ascii="Calibri" w:hAnsi="Calibri" w:cs="Calibri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747A7F">
        <w:rPr>
          <w:rFonts w:ascii="Calibri" w:hAnsi="Calibri" w:cs="Calibri"/>
        </w:rPr>
        <w:instrText xml:space="preserve"> ADDIN EN.CITE </w:instrText>
      </w:r>
      <w:r w:rsidR="00747A7F">
        <w:rPr>
          <w:rFonts w:ascii="Calibri" w:hAnsi="Calibri" w:cs="Calibri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747A7F">
        <w:rPr>
          <w:rFonts w:ascii="Calibri" w:hAnsi="Calibri" w:cs="Calibri"/>
        </w:rPr>
        <w:instrText xml:space="preserve"> ADDIN EN.CITE.DATA </w:instrText>
      </w:r>
      <w:r w:rsidR="00747A7F">
        <w:rPr>
          <w:rFonts w:ascii="Calibri" w:hAnsi="Calibri" w:cs="Calibri"/>
        </w:rPr>
      </w:r>
      <w:r w:rsidR="00747A7F">
        <w:rPr>
          <w:rFonts w:ascii="Calibri" w:hAnsi="Calibri" w:cs="Calibri"/>
        </w:rPr>
        <w:fldChar w:fldCharType="end"/>
      </w:r>
      <w:r w:rsidR="00747A7F">
        <w:rPr>
          <w:rFonts w:ascii="Calibri" w:hAnsi="Calibri" w:cs="Calibri"/>
        </w:rPr>
      </w:r>
      <w:r w:rsidR="00747A7F">
        <w:rPr>
          <w:rFonts w:ascii="Calibri" w:hAnsi="Calibri" w:cs="Calibri"/>
        </w:rPr>
        <w:fldChar w:fldCharType="separate"/>
      </w:r>
      <w:r w:rsidR="00747A7F">
        <w:rPr>
          <w:rFonts w:ascii="Calibri" w:hAnsi="Calibri" w:cs="Calibri"/>
          <w:noProof/>
        </w:rPr>
        <w:t>[1]</w:t>
      </w:r>
      <w:r w:rsidR="00747A7F">
        <w:rPr>
          <w:rFonts w:ascii="Calibri" w:hAnsi="Calibri" w:cs="Calibri"/>
        </w:rPr>
        <w:fldChar w:fldCharType="end"/>
      </w:r>
      <w:r w:rsidR="006F46A7">
        <w:rPr>
          <w:rFonts w:ascii="Calibri" w:hAnsi="Calibri" w:cs="Calibri"/>
        </w:rPr>
        <w:t xml:space="preserve"> (Table 2)</w:t>
      </w:r>
      <w:r w:rsidR="00106120" w:rsidRPr="008C2B71">
        <w:rPr>
          <w:rFonts w:ascii="Calibri" w:hAnsi="Calibri" w:cs="Calibri"/>
        </w:rPr>
        <w:t>.</w:t>
      </w:r>
    </w:p>
    <w:p w14:paraId="400C0BD5" w14:textId="77777777" w:rsidR="00097D08" w:rsidRDefault="00097D08" w:rsidP="00097D08">
      <w:pPr>
        <w:keepNext/>
      </w:pPr>
      <w:r w:rsidRPr="00ED1D49">
        <w:rPr>
          <w:noProof/>
        </w:rPr>
        <w:drawing>
          <wp:inline distT="0" distB="0" distL="0" distR="0" wp14:anchorId="71400FD8" wp14:editId="41ACCD07">
            <wp:extent cx="6188710" cy="4187825"/>
            <wp:effectExtent l="0" t="0" r="2540" b="3175"/>
            <wp:docPr id="1496162044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162044" name="Picture 1" descr="A graph of a bar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EB815" w14:textId="39096DFF" w:rsidR="00097D08" w:rsidRDefault="00097D08" w:rsidP="00097D08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B9015D">
        <w:rPr>
          <w:noProof/>
        </w:rPr>
        <w:t>6</w:t>
      </w:r>
      <w:r>
        <w:rPr>
          <w:noProof/>
        </w:rPr>
        <w:fldChar w:fldCharType="end"/>
      </w:r>
      <w:r>
        <w:t xml:space="preserve">: </w:t>
      </w:r>
      <w:r w:rsidRPr="0092290B">
        <w:rPr>
          <w:rFonts w:ascii="Calibri" w:hAnsi="Calibri" w:cs="Calibri"/>
        </w:rPr>
        <w:t xml:space="preserve">Prevalence of delirium </w:t>
      </w:r>
      <w:r>
        <w:rPr>
          <w:rFonts w:ascii="Calibri" w:hAnsi="Calibri" w:cs="Calibri"/>
        </w:rPr>
        <w:t>for different bilirubin groups, with binomial C.I.,</w:t>
      </w:r>
      <w:r w:rsidRPr="0092290B">
        <w:rPr>
          <w:rFonts w:ascii="Calibri" w:hAnsi="Calibri" w:cs="Calibri"/>
        </w:rPr>
        <w:t xml:space="preserve"> for ICU patients in </w:t>
      </w:r>
      <w:r>
        <w:rPr>
          <w:rFonts w:ascii="Calibri" w:hAnsi="Calibri" w:cs="Calibri"/>
        </w:rPr>
        <w:t>CUH.</w:t>
      </w:r>
    </w:p>
    <w:p w14:paraId="0058BEF8" w14:textId="77777777" w:rsidR="00097D08" w:rsidRDefault="00097D08" w:rsidP="00097D08">
      <w:pPr>
        <w:keepNext/>
      </w:pPr>
      <w:r w:rsidRPr="00BC6E62">
        <w:rPr>
          <w:noProof/>
        </w:rPr>
        <w:drawing>
          <wp:inline distT="0" distB="0" distL="0" distR="0" wp14:anchorId="1D424D40" wp14:editId="139A6393">
            <wp:extent cx="6188710" cy="3839210"/>
            <wp:effectExtent l="0" t="0" r="2540" b="8890"/>
            <wp:docPr id="1961213406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213406" name="Picture 1" descr="A graph of a bar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2F28E" w14:textId="4E5D8EDA" w:rsidR="00097D08" w:rsidRPr="00782AD7" w:rsidRDefault="00097D08" w:rsidP="00097D08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B9015D">
        <w:rPr>
          <w:noProof/>
        </w:rPr>
        <w:t>7</w:t>
      </w:r>
      <w:r>
        <w:rPr>
          <w:noProof/>
        </w:rPr>
        <w:fldChar w:fldCharType="end"/>
      </w:r>
      <w:r>
        <w:t xml:space="preserve">: </w:t>
      </w:r>
      <w:r w:rsidRPr="0092290B">
        <w:rPr>
          <w:rFonts w:ascii="Calibri" w:hAnsi="Calibri" w:cs="Calibri"/>
        </w:rPr>
        <w:t>Prevalence of delirium per decile</w:t>
      </w:r>
      <w:r>
        <w:rPr>
          <w:rFonts w:ascii="Calibri" w:hAnsi="Calibri" w:cs="Calibri"/>
        </w:rPr>
        <w:t>s</w:t>
      </w:r>
      <w:r w:rsidRPr="0092290B">
        <w:rPr>
          <w:rFonts w:ascii="Calibri" w:hAnsi="Calibri" w:cs="Calibri"/>
        </w:rPr>
        <w:t xml:space="preserve"> of </w:t>
      </w:r>
      <w:r>
        <w:rPr>
          <w:rFonts w:ascii="Calibri" w:hAnsi="Calibri" w:cs="Calibri"/>
        </w:rPr>
        <w:t>ammonia,</w:t>
      </w:r>
      <w:r w:rsidRPr="005460A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ith binomial C.I.,</w:t>
      </w:r>
      <w:r w:rsidRPr="0092290B">
        <w:rPr>
          <w:rFonts w:ascii="Calibri" w:hAnsi="Calibri" w:cs="Calibri"/>
        </w:rPr>
        <w:t xml:space="preserve"> for ICU patients in </w:t>
      </w:r>
      <w:r>
        <w:rPr>
          <w:rFonts w:ascii="Calibri" w:hAnsi="Calibri" w:cs="Calibri"/>
        </w:rPr>
        <w:t>CUH.</w:t>
      </w:r>
    </w:p>
    <w:p w14:paraId="547EB660" w14:textId="600AD0A6" w:rsidR="00A365F5" w:rsidRDefault="007E48CF" w:rsidP="00082E05">
      <w:pPr>
        <w:keepNext/>
        <w:jc w:val="center"/>
      </w:pPr>
      <w:r w:rsidRPr="007E48CF">
        <w:rPr>
          <w:noProof/>
        </w:rPr>
        <w:drawing>
          <wp:inline distT="0" distB="0" distL="0" distR="0" wp14:anchorId="19F35323" wp14:editId="3404556F">
            <wp:extent cx="6188710" cy="3765176"/>
            <wp:effectExtent l="0" t="0" r="2540" b="6985"/>
            <wp:docPr id="1966080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080985" name=""/>
                    <pic:cNvPicPr/>
                  </pic:nvPicPr>
                  <pic:blipFill rotWithShape="1">
                    <a:blip r:embed="rId13"/>
                    <a:srcRect b="1028"/>
                    <a:stretch/>
                  </pic:blipFill>
                  <pic:spPr bwMode="auto">
                    <a:xfrm>
                      <a:off x="0" y="0"/>
                      <a:ext cx="6188710" cy="37651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75852" w14:textId="121BECE2" w:rsidR="00A365F5" w:rsidRDefault="00A365F5" w:rsidP="00A365F5">
      <w:pPr>
        <w:pStyle w:val="Caption"/>
        <w:jc w:val="both"/>
        <w:rPr>
          <w:rFonts w:ascii="Calibri" w:hAnsi="Calibri" w:cs="Calibri"/>
        </w:rPr>
      </w:pPr>
      <w:r w:rsidRPr="007E48CF">
        <w:t xml:space="preserve">Supplementary Figure </w:t>
      </w:r>
      <w:r w:rsidRPr="007E48CF">
        <w:fldChar w:fldCharType="begin"/>
      </w:r>
      <w:r w:rsidRPr="007E48CF">
        <w:instrText>SEQ Supplementary_Figure \* ARABIC</w:instrText>
      </w:r>
      <w:r w:rsidRPr="007E48CF">
        <w:fldChar w:fldCharType="separate"/>
      </w:r>
      <w:r w:rsidR="00B9015D">
        <w:rPr>
          <w:noProof/>
        </w:rPr>
        <w:t>8</w:t>
      </w:r>
      <w:r w:rsidRPr="007E48CF">
        <w:fldChar w:fldCharType="end"/>
      </w:r>
      <w:r w:rsidRPr="007E48CF">
        <w:t xml:space="preserve">: </w:t>
      </w:r>
      <w:r w:rsidR="00D332C5">
        <w:rPr>
          <w:rFonts w:ascii="Calibri" w:hAnsi="Calibri" w:cs="Calibri"/>
        </w:rPr>
        <w:t>Incidence</w:t>
      </w:r>
      <w:r w:rsidRPr="007E48CF">
        <w:rPr>
          <w:rFonts w:ascii="Calibri" w:hAnsi="Calibri" w:cs="Calibri"/>
        </w:rPr>
        <w:t xml:space="preserve"> of delirium per decile of morphine equivalent dosing</w:t>
      </w:r>
      <w:r w:rsidR="00DF7CD0" w:rsidRPr="007E48CF">
        <w:rPr>
          <w:rFonts w:ascii="Calibri" w:hAnsi="Calibri" w:cs="Calibri"/>
        </w:rPr>
        <w:t xml:space="preserve"> (</w:t>
      </w:r>
      <w:r w:rsidR="008E30A8" w:rsidRPr="007E48CF">
        <w:rPr>
          <w:rFonts w:ascii="Calibri" w:hAnsi="Calibri" w:cs="Calibri"/>
        </w:rPr>
        <w:t xml:space="preserve">total </w:t>
      </w:r>
      <w:r w:rsidR="00DF7CD0" w:rsidRPr="007E48CF">
        <w:rPr>
          <w:rFonts w:ascii="Calibri" w:hAnsi="Calibri" w:cs="Calibri"/>
        </w:rPr>
        <w:t>morphine, fentanyl, remifenta</w:t>
      </w:r>
      <w:r w:rsidR="008E30A8" w:rsidRPr="007E48CF">
        <w:rPr>
          <w:rFonts w:ascii="Calibri" w:hAnsi="Calibri" w:cs="Calibri"/>
        </w:rPr>
        <w:t>nil)</w:t>
      </w:r>
      <w:r w:rsidRPr="007E48CF">
        <w:rPr>
          <w:rFonts w:ascii="Calibri" w:hAnsi="Calibri" w:cs="Calibri"/>
        </w:rPr>
        <w:t xml:space="preserve"> for ICU patient’s in CUH.</w:t>
      </w:r>
    </w:p>
    <w:p w14:paraId="5A6B82D8" w14:textId="77777777" w:rsidR="00DE67D7" w:rsidRDefault="00DE67D7" w:rsidP="00DE67D7">
      <w:r w:rsidRPr="003D2947">
        <w:rPr>
          <w:noProof/>
        </w:rPr>
        <w:drawing>
          <wp:inline distT="0" distB="0" distL="0" distR="0" wp14:anchorId="6FCDD2DD" wp14:editId="461F6770">
            <wp:extent cx="6188710" cy="3881755"/>
            <wp:effectExtent l="0" t="0" r="2540" b="4445"/>
            <wp:docPr id="2074235863" name="Picture 1" descr="A graph of a graph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235863" name="Picture 1" descr="A graph of a graph with number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78B55" w14:textId="77777777" w:rsidR="00DE67D7" w:rsidRDefault="00DE67D7" w:rsidP="00DE67D7">
      <w:r w:rsidRPr="00CE0EE5">
        <w:rPr>
          <w:noProof/>
        </w:rPr>
        <w:drawing>
          <wp:inline distT="0" distB="0" distL="0" distR="0" wp14:anchorId="3DD016F8" wp14:editId="730DF56B">
            <wp:extent cx="6188710" cy="3872230"/>
            <wp:effectExtent l="0" t="0" r="2540" b="0"/>
            <wp:docPr id="1710578480" name="Picture 1" descr="A graph of a graph showing the amount of a number of people in the same dire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578480" name="Picture 1" descr="A graph of a graph showing the amount of a number of people in the same direction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9272E" w14:textId="77777777" w:rsidR="00DE67D7" w:rsidRDefault="00DE67D7" w:rsidP="00DE67D7">
      <w:pPr>
        <w:keepNext/>
      </w:pPr>
      <w:r w:rsidRPr="002F2B05">
        <w:rPr>
          <w:noProof/>
        </w:rPr>
        <w:drawing>
          <wp:inline distT="0" distB="0" distL="0" distR="0" wp14:anchorId="798CF517" wp14:editId="2FA370DD">
            <wp:extent cx="6188710" cy="3858260"/>
            <wp:effectExtent l="0" t="0" r="2540" b="8890"/>
            <wp:docPr id="357568776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568776" name="Picture 1" descr="A graph of a bar graph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0C761" w14:textId="2E2FD2D7" w:rsidR="00DE67D7" w:rsidRDefault="00DE67D7" w:rsidP="00DE67D7">
      <w:pPr>
        <w:pStyle w:val="Caption"/>
        <w:rPr>
          <w:rFonts w:ascii="Calibri" w:hAnsi="Calibri" w:cs="Calibri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B9015D">
        <w:rPr>
          <w:noProof/>
        </w:rPr>
        <w:t>9</w:t>
      </w:r>
      <w:r>
        <w:rPr>
          <w:noProof/>
        </w:rPr>
        <w:fldChar w:fldCharType="end"/>
      </w:r>
      <w:r>
        <w:t xml:space="preserve">: </w:t>
      </w:r>
      <w:r w:rsidRPr="00823873">
        <w:rPr>
          <w:rFonts w:ascii="Calibri" w:hAnsi="Calibri" w:cs="Calibri"/>
        </w:rPr>
        <w:t>Incidence</w:t>
      </w:r>
      <w:r w:rsidRPr="0092290B">
        <w:rPr>
          <w:rFonts w:ascii="Calibri" w:hAnsi="Calibri" w:cs="Calibri"/>
        </w:rPr>
        <w:t xml:space="preserve"> of delirium per decile of morphine</w:t>
      </w:r>
      <w:r>
        <w:rPr>
          <w:rFonts w:ascii="Calibri" w:hAnsi="Calibri" w:cs="Calibri"/>
        </w:rPr>
        <w:t>, fentanyl and remifentanil</w:t>
      </w:r>
      <w:r w:rsidRPr="0092290B">
        <w:rPr>
          <w:rFonts w:ascii="Calibri" w:hAnsi="Calibri" w:cs="Calibri"/>
        </w:rPr>
        <w:t xml:space="preserve"> equivalent</w:t>
      </w:r>
      <w:r>
        <w:rPr>
          <w:rFonts w:ascii="Calibri" w:hAnsi="Calibri" w:cs="Calibri"/>
        </w:rPr>
        <w:t xml:space="preserve"> dosing</w:t>
      </w:r>
      <w:r w:rsidRPr="0092290B">
        <w:rPr>
          <w:rFonts w:ascii="Calibri" w:hAnsi="Calibri" w:cs="Calibri"/>
        </w:rPr>
        <w:t xml:space="preserve"> for ICU patient’s in </w:t>
      </w:r>
      <w:r>
        <w:rPr>
          <w:rFonts w:ascii="Calibri" w:hAnsi="Calibri" w:cs="Calibri"/>
        </w:rPr>
        <w:t>CUH.</w:t>
      </w:r>
    </w:p>
    <w:p w14:paraId="4390B76D" w14:textId="77777777" w:rsidR="005F227F" w:rsidRPr="00CC24D7" w:rsidRDefault="005F227F" w:rsidP="005F227F">
      <w:pPr>
        <w:keepNext/>
        <w:jc w:val="center"/>
        <w:rPr>
          <w:lang w:val="el-GR"/>
        </w:rPr>
      </w:pPr>
      <w:r w:rsidRPr="002F3CBB">
        <w:rPr>
          <w:noProof/>
          <w:lang w:val="el-GR"/>
        </w:rPr>
        <w:drawing>
          <wp:inline distT="0" distB="0" distL="0" distR="0" wp14:anchorId="36977A6C" wp14:editId="6C40432B">
            <wp:extent cx="5946044" cy="3994331"/>
            <wp:effectExtent l="0" t="0" r="0" b="6350"/>
            <wp:docPr id="109171172" name="Picture 1" descr="A graph of a number of black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71172" name="Picture 1" descr="A graph of a number of black bars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51933" cy="399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9AB90" w14:textId="752EE414" w:rsidR="005F227F" w:rsidRDefault="005F227F" w:rsidP="005F227F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B9015D">
        <w:rPr>
          <w:noProof/>
        </w:rPr>
        <w:t>10</w:t>
      </w:r>
      <w:r>
        <w:fldChar w:fldCharType="end"/>
      </w:r>
      <w:r>
        <w:t xml:space="preserve">: AUROC for the PRE-DELIRIC model per decile of morphine equivalent dosing. </w:t>
      </w:r>
    </w:p>
    <w:p w14:paraId="21DD6361" w14:textId="77777777" w:rsidR="00782883" w:rsidRDefault="00782883" w:rsidP="00782883">
      <w:pPr>
        <w:keepNext/>
        <w:jc w:val="center"/>
      </w:pPr>
      <w:r w:rsidRPr="004E5CE7">
        <w:rPr>
          <w:noProof/>
        </w:rPr>
        <w:drawing>
          <wp:inline distT="0" distB="0" distL="0" distR="0" wp14:anchorId="18FF10FB" wp14:editId="0C3B211D">
            <wp:extent cx="5731510" cy="3698875"/>
            <wp:effectExtent l="0" t="0" r="2540" b="0"/>
            <wp:docPr id="722475039" name="Picture 1" descr="A graph of 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475039" name="Picture 1" descr="A graph of a graph with a red line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A4971" w14:textId="2FF10A0B" w:rsidR="00782883" w:rsidRDefault="00782883" w:rsidP="00782883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B9015D">
        <w:rPr>
          <w:noProof/>
        </w:rPr>
        <w:t>11</w:t>
      </w:r>
      <w:r>
        <w:fldChar w:fldCharType="end"/>
      </w:r>
      <w:r>
        <w:t>: Calibration plot for</w:t>
      </w:r>
      <w:r w:rsidRPr="00F224C0">
        <w:rPr>
          <w:rFonts w:ascii="Calibri" w:hAnsi="Calibri" w:cs="Calibri"/>
        </w:rPr>
        <w:t xml:space="preserve"> </w:t>
      </w:r>
      <w:r w:rsidRPr="008C2B71">
        <w:rPr>
          <w:rFonts w:ascii="Calibri" w:hAnsi="Calibri" w:cs="Calibri"/>
        </w:rPr>
        <w:t>the PRE-DELIRIC model</w:t>
      </w:r>
      <w:r>
        <w:t xml:space="preserve"> for the patients who do not receive opiates. </w:t>
      </w:r>
    </w:p>
    <w:p w14:paraId="68205FA5" w14:textId="77777777" w:rsidR="00782883" w:rsidRDefault="00782883" w:rsidP="00782883">
      <w:pPr>
        <w:keepNext/>
        <w:jc w:val="center"/>
      </w:pPr>
      <w:r w:rsidRPr="00A252D2">
        <w:rPr>
          <w:noProof/>
        </w:rPr>
        <w:drawing>
          <wp:inline distT="0" distB="0" distL="0" distR="0" wp14:anchorId="5372044A" wp14:editId="581B71E8">
            <wp:extent cx="5731510" cy="3843655"/>
            <wp:effectExtent l="0" t="0" r="2540" b="4445"/>
            <wp:docPr id="1152020757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20757" name="Picture 1" descr="A graph with a red line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236DA" w14:textId="55566353" w:rsidR="00782883" w:rsidRDefault="00782883" w:rsidP="00782883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B9015D">
        <w:rPr>
          <w:noProof/>
        </w:rPr>
        <w:t>12</w:t>
      </w:r>
      <w:r>
        <w:fldChar w:fldCharType="end"/>
      </w:r>
      <w:r>
        <w:t xml:space="preserve">: Calibration plot for </w:t>
      </w:r>
      <w:r w:rsidRPr="008C2B71">
        <w:rPr>
          <w:rFonts w:ascii="Calibri" w:hAnsi="Calibri" w:cs="Calibri"/>
        </w:rPr>
        <w:t xml:space="preserve">the PRE-DELIRIC model </w:t>
      </w:r>
      <w:r>
        <w:t>for the patients who are on the 10</w:t>
      </w:r>
      <w:r w:rsidRPr="00100138">
        <w:rPr>
          <w:vertAlign w:val="superscript"/>
        </w:rPr>
        <w:t>th</w:t>
      </w:r>
      <w:r>
        <w:t xml:space="preserve"> decile of morphine equivalent dosing (Supplementary Figure 7).</w:t>
      </w:r>
    </w:p>
    <w:p w14:paraId="76D73BC5" w14:textId="20BFAED0" w:rsidR="00106120" w:rsidRPr="00106120" w:rsidRDefault="00106120" w:rsidP="00106120">
      <w:pPr>
        <w:pageBreakBefore/>
        <w:rPr>
          <w:b/>
          <w:bCs/>
        </w:rPr>
      </w:pPr>
      <w:r w:rsidRPr="00106120">
        <w:rPr>
          <w:b/>
          <w:bCs/>
        </w:rPr>
        <w:t>References</w:t>
      </w:r>
    </w:p>
    <w:p w14:paraId="44E8D0C4" w14:textId="77777777" w:rsidR="00747A7F" w:rsidRPr="00747A7F" w:rsidRDefault="0049027C" w:rsidP="00747A7F">
      <w:pPr>
        <w:pStyle w:val="EndNoteBibliography"/>
        <w:ind w:left="720" w:hanging="720"/>
      </w:pP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747A7F" w:rsidRPr="00747A7F">
        <w:t>1.</w:t>
      </w:r>
      <w:r w:rsidR="00747A7F" w:rsidRPr="00747A7F">
        <w:tab/>
        <w:t xml:space="preserve">van den Boogaard, M., et al., </w:t>
      </w:r>
      <w:r w:rsidR="00747A7F" w:rsidRPr="00747A7F">
        <w:rPr>
          <w:i/>
        </w:rPr>
        <w:t>Development and validation of PRE-DELIRIC (PREdiction of DELIRium in ICu patients) delirium prediction model for intensive care patients: observational multicentre study.</w:t>
      </w:r>
      <w:r w:rsidR="00747A7F" w:rsidRPr="00747A7F">
        <w:t xml:space="preserve"> BMJ, 2012. </w:t>
      </w:r>
      <w:r w:rsidR="00747A7F" w:rsidRPr="00747A7F">
        <w:rPr>
          <w:b/>
        </w:rPr>
        <w:t>344</w:t>
      </w:r>
      <w:r w:rsidR="00747A7F" w:rsidRPr="00747A7F">
        <w:t>: p. e420.</w:t>
      </w:r>
    </w:p>
    <w:p w14:paraId="09332397" w14:textId="0EA0ABBB" w:rsidR="0081312A" w:rsidRPr="0092290B" w:rsidRDefault="0049027C" w:rsidP="006B4CD4">
      <w:pPr>
        <w:pStyle w:val="Caption"/>
        <w:spacing w:after="480"/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81312A" w:rsidRPr="0092290B" w:rsidSect="0010612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9xvp955e2ede9ewc5sdexdex9wzptpx5x&quot;&gt;BSU&lt;record-ids&gt;&lt;item&gt;12&lt;/item&gt;&lt;/record-ids&gt;&lt;/item&gt;&lt;/Libraries&gt;"/>
  </w:docVars>
  <w:rsids>
    <w:rsidRoot w:val="00E16ECF"/>
    <w:rsid w:val="000746E4"/>
    <w:rsid w:val="00076B1B"/>
    <w:rsid w:val="00082E05"/>
    <w:rsid w:val="0009182B"/>
    <w:rsid w:val="00097D08"/>
    <w:rsid w:val="000A4FA8"/>
    <w:rsid w:val="000C262B"/>
    <w:rsid w:val="000E3BFE"/>
    <w:rsid w:val="000E4660"/>
    <w:rsid w:val="000E5C95"/>
    <w:rsid w:val="000F3709"/>
    <w:rsid w:val="000F47D3"/>
    <w:rsid w:val="00100138"/>
    <w:rsid w:val="00106120"/>
    <w:rsid w:val="00107DD6"/>
    <w:rsid w:val="001278BC"/>
    <w:rsid w:val="00137754"/>
    <w:rsid w:val="0014643B"/>
    <w:rsid w:val="00157176"/>
    <w:rsid w:val="001650A6"/>
    <w:rsid w:val="00167064"/>
    <w:rsid w:val="0018241B"/>
    <w:rsid w:val="00186C69"/>
    <w:rsid w:val="00191FC4"/>
    <w:rsid w:val="001A3921"/>
    <w:rsid w:val="001B4DFF"/>
    <w:rsid w:val="001C2A64"/>
    <w:rsid w:val="001C2EAE"/>
    <w:rsid w:val="001D0755"/>
    <w:rsid w:val="001D1BDE"/>
    <w:rsid w:val="001D78C8"/>
    <w:rsid w:val="001E7A5D"/>
    <w:rsid w:val="0020377C"/>
    <w:rsid w:val="002075BF"/>
    <w:rsid w:val="0021690C"/>
    <w:rsid w:val="0022445D"/>
    <w:rsid w:val="00236859"/>
    <w:rsid w:val="00275583"/>
    <w:rsid w:val="0027730E"/>
    <w:rsid w:val="0028471C"/>
    <w:rsid w:val="002A24A5"/>
    <w:rsid w:val="002B21F6"/>
    <w:rsid w:val="002C07A1"/>
    <w:rsid w:val="002D52C8"/>
    <w:rsid w:val="002F2B05"/>
    <w:rsid w:val="002F3CBB"/>
    <w:rsid w:val="002F5AAF"/>
    <w:rsid w:val="0030319F"/>
    <w:rsid w:val="00343CDD"/>
    <w:rsid w:val="0035166B"/>
    <w:rsid w:val="003A0C73"/>
    <w:rsid w:val="003A6A1F"/>
    <w:rsid w:val="003C2E10"/>
    <w:rsid w:val="003D2947"/>
    <w:rsid w:val="003E0047"/>
    <w:rsid w:val="003E2B42"/>
    <w:rsid w:val="00407132"/>
    <w:rsid w:val="00415F43"/>
    <w:rsid w:val="00424403"/>
    <w:rsid w:val="0042557E"/>
    <w:rsid w:val="00433285"/>
    <w:rsid w:val="00445557"/>
    <w:rsid w:val="00462BF8"/>
    <w:rsid w:val="0047177D"/>
    <w:rsid w:val="0047780A"/>
    <w:rsid w:val="004800F1"/>
    <w:rsid w:val="0048329D"/>
    <w:rsid w:val="00485DF4"/>
    <w:rsid w:val="0049027C"/>
    <w:rsid w:val="004972DA"/>
    <w:rsid w:val="00497CED"/>
    <w:rsid w:val="004A0E8D"/>
    <w:rsid w:val="004A7474"/>
    <w:rsid w:val="004C449E"/>
    <w:rsid w:val="004D6B77"/>
    <w:rsid w:val="004F19EC"/>
    <w:rsid w:val="004F1E20"/>
    <w:rsid w:val="005008FA"/>
    <w:rsid w:val="00504A00"/>
    <w:rsid w:val="00505C10"/>
    <w:rsid w:val="005149B9"/>
    <w:rsid w:val="00514AF4"/>
    <w:rsid w:val="00520B58"/>
    <w:rsid w:val="0052158E"/>
    <w:rsid w:val="005222E0"/>
    <w:rsid w:val="00530FF7"/>
    <w:rsid w:val="00531D1A"/>
    <w:rsid w:val="005460A7"/>
    <w:rsid w:val="0055179A"/>
    <w:rsid w:val="00573B19"/>
    <w:rsid w:val="005E0F20"/>
    <w:rsid w:val="005E1D9B"/>
    <w:rsid w:val="005F227F"/>
    <w:rsid w:val="00606329"/>
    <w:rsid w:val="00614904"/>
    <w:rsid w:val="00626167"/>
    <w:rsid w:val="006279A6"/>
    <w:rsid w:val="00630245"/>
    <w:rsid w:val="00630E97"/>
    <w:rsid w:val="0063644B"/>
    <w:rsid w:val="00644020"/>
    <w:rsid w:val="00647554"/>
    <w:rsid w:val="00652835"/>
    <w:rsid w:val="00675D35"/>
    <w:rsid w:val="00677220"/>
    <w:rsid w:val="006A2C33"/>
    <w:rsid w:val="006B4CD4"/>
    <w:rsid w:val="006B605E"/>
    <w:rsid w:val="006B78BE"/>
    <w:rsid w:val="006F087E"/>
    <w:rsid w:val="006F46A7"/>
    <w:rsid w:val="00704014"/>
    <w:rsid w:val="007061C4"/>
    <w:rsid w:val="00706D4E"/>
    <w:rsid w:val="007146C3"/>
    <w:rsid w:val="00720357"/>
    <w:rsid w:val="007232E7"/>
    <w:rsid w:val="00723ED8"/>
    <w:rsid w:val="007402A9"/>
    <w:rsid w:val="00747A7F"/>
    <w:rsid w:val="007639B8"/>
    <w:rsid w:val="007709DF"/>
    <w:rsid w:val="00780B83"/>
    <w:rsid w:val="00782883"/>
    <w:rsid w:val="00782AD7"/>
    <w:rsid w:val="0078644D"/>
    <w:rsid w:val="007E48CF"/>
    <w:rsid w:val="007F3FE8"/>
    <w:rsid w:val="00806ADC"/>
    <w:rsid w:val="0081312A"/>
    <w:rsid w:val="0081383F"/>
    <w:rsid w:val="00822FA3"/>
    <w:rsid w:val="00823873"/>
    <w:rsid w:val="00834DBC"/>
    <w:rsid w:val="0084440D"/>
    <w:rsid w:val="0087138E"/>
    <w:rsid w:val="008841A7"/>
    <w:rsid w:val="008A56FE"/>
    <w:rsid w:val="008A6DAA"/>
    <w:rsid w:val="008B5279"/>
    <w:rsid w:val="008B693F"/>
    <w:rsid w:val="008C1617"/>
    <w:rsid w:val="008C2AD0"/>
    <w:rsid w:val="008D34B9"/>
    <w:rsid w:val="008E30A8"/>
    <w:rsid w:val="008F11AB"/>
    <w:rsid w:val="00900F2A"/>
    <w:rsid w:val="009167F8"/>
    <w:rsid w:val="0092290B"/>
    <w:rsid w:val="00956F56"/>
    <w:rsid w:val="00961D0D"/>
    <w:rsid w:val="00972CA2"/>
    <w:rsid w:val="009A24F9"/>
    <w:rsid w:val="009A61AA"/>
    <w:rsid w:val="009D335A"/>
    <w:rsid w:val="009F7621"/>
    <w:rsid w:val="00A11F7B"/>
    <w:rsid w:val="00A279B8"/>
    <w:rsid w:val="00A365F5"/>
    <w:rsid w:val="00A5084D"/>
    <w:rsid w:val="00A53075"/>
    <w:rsid w:val="00A55D6B"/>
    <w:rsid w:val="00A71176"/>
    <w:rsid w:val="00A75138"/>
    <w:rsid w:val="00A7768D"/>
    <w:rsid w:val="00A978E6"/>
    <w:rsid w:val="00AA6EB9"/>
    <w:rsid w:val="00AB5416"/>
    <w:rsid w:val="00AB6BA1"/>
    <w:rsid w:val="00AD3EA9"/>
    <w:rsid w:val="00AE723D"/>
    <w:rsid w:val="00AE7583"/>
    <w:rsid w:val="00AF2592"/>
    <w:rsid w:val="00AF36DF"/>
    <w:rsid w:val="00B02F99"/>
    <w:rsid w:val="00B052A1"/>
    <w:rsid w:val="00B12EBB"/>
    <w:rsid w:val="00B1692F"/>
    <w:rsid w:val="00B25A28"/>
    <w:rsid w:val="00B515BB"/>
    <w:rsid w:val="00B63E02"/>
    <w:rsid w:val="00B9015D"/>
    <w:rsid w:val="00B9470C"/>
    <w:rsid w:val="00BB0B8A"/>
    <w:rsid w:val="00BB76D6"/>
    <w:rsid w:val="00BC6E62"/>
    <w:rsid w:val="00BD0CC2"/>
    <w:rsid w:val="00BD2336"/>
    <w:rsid w:val="00BD6333"/>
    <w:rsid w:val="00BE10B3"/>
    <w:rsid w:val="00BF39FA"/>
    <w:rsid w:val="00C13DD2"/>
    <w:rsid w:val="00C37357"/>
    <w:rsid w:val="00C50792"/>
    <w:rsid w:val="00C6569F"/>
    <w:rsid w:val="00C72F0B"/>
    <w:rsid w:val="00C75D3E"/>
    <w:rsid w:val="00C76080"/>
    <w:rsid w:val="00C82329"/>
    <w:rsid w:val="00C83CA0"/>
    <w:rsid w:val="00CA2DA5"/>
    <w:rsid w:val="00CA56FD"/>
    <w:rsid w:val="00CC1790"/>
    <w:rsid w:val="00CC247D"/>
    <w:rsid w:val="00CC24D7"/>
    <w:rsid w:val="00CC3333"/>
    <w:rsid w:val="00CC7DAE"/>
    <w:rsid w:val="00CD21B6"/>
    <w:rsid w:val="00CD6075"/>
    <w:rsid w:val="00CD7156"/>
    <w:rsid w:val="00CE0EE5"/>
    <w:rsid w:val="00CE4323"/>
    <w:rsid w:val="00CF6C70"/>
    <w:rsid w:val="00CF7133"/>
    <w:rsid w:val="00D13235"/>
    <w:rsid w:val="00D332C5"/>
    <w:rsid w:val="00D353EB"/>
    <w:rsid w:val="00D365F9"/>
    <w:rsid w:val="00D465B2"/>
    <w:rsid w:val="00D46F24"/>
    <w:rsid w:val="00D4716C"/>
    <w:rsid w:val="00D609CE"/>
    <w:rsid w:val="00D61841"/>
    <w:rsid w:val="00D81179"/>
    <w:rsid w:val="00D97974"/>
    <w:rsid w:val="00DA3D9F"/>
    <w:rsid w:val="00DB30B0"/>
    <w:rsid w:val="00DD2ACB"/>
    <w:rsid w:val="00DD3665"/>
    <w:rsid w:val="00DE3C4D"/>
    <w:rsid w:val="00DE67D7"/>
    <w:rsid w:val="00DF1B3B"/>
    <w:rsid w:val="00DF7CD0"/>
    <w:rsid w:val="00E02456"/>
    <w:rsid w:val="00E15EAE"/>
    <w:rsid w:val="00E16ECF"/>
    <w:rsid w:val="00E30040"/>
    <w:rsid w:val="00E44D26"/>
    <w:rsid w:val="00E45D36"/>
    <w:rsid w:val="00E63CA3"/>
    <w:rsid w:val="00E647CA"/>
    <w:rsid w:val="00E807C4"/>
    <w:rsid w:val="00E91641"/>
    <w:rsid w:val="00EA7696"/>
    <w:rsid w:val="00EB2D6B"/>
    <w:rsid w:val="00EC44B0"/>
    <w:rsid w:val="00ED1D49"/>
    <w:rsid w:val="00ED319D"/>
    <w:rsid w:val="00EF0250"/>
    <w:rsid w:val="00EF43A1"/>
    <w:rsid w:val="00F03A92"/>
    <w:rsid w:val="00F13E0D"/>
    <w:rsid w:val="00F224C0"/>
    <w:rsid w:val="00F379D2"/>
    <w:rsid w:val="00F40D38"/>
    <w:rsid w:val="00F50563"/>
    <w:rsid w:val="00F565E5"/>
    <w:rsid w:val="00F66B4D"/>
    <w:rsid w:val="00F74E47"/>
    <w:rsid w:val="00F77743"/>
    <w:rsid w:val="00F82608"/>
    <w:rsid w:val="00F95949"/>
    <w:rsid w:val="00F97EDA"/>
    <w:rsid w:val="00FA18B4"/>
    <w:rsid w:val="00FB10AC"/>
    <w:rsid w:val="00FB524F"/>
    <w:rsid w:val="00FC0591"/>
    <w:rsid w:val="00FD35AE"/>
    <w:rsid w:val="00FF2A12"/>
    <w:rsid w:val="00FF6616"/>
    <w:rsid w:val="1246664B"/>
    <w:rsid w:val="36C32350"/>
    <w:rsid w:val="370AD7D0"/>
    <w:rsid w:val="3B681109"/>
    <w:rsid w:val="3B764D36"/>
    <w:rsid w:val="407C59ED"/>
    <w:rsid w:val="49787B6D"/>
    <w:rsid w:val="4BC765C1"/>
    <w:rsid w:val="4CE9D896"/>
    <w:rsid w:val="545E84D2"/>
    <w:rsid w:val="5F5593A2"/>
    <w:rsid w:val="60FA7E46"/>
    <w:rsid w:val="61298714"/>
    <w:rsid w:val="65536E8F"/>
    <w:rsid w:val="696C3C40"/>
    <w:rsid w:val="6C09B1E0"/>
    <w:rsid w:val="77044E18"/>
    <w:rsid w:val="7B4D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A3DA"/>
  <w15:chartTrackingRefBased/>
  <w15:docId w15:val="{7E71E1B0-5540-42CB-9EB6-21DF80AC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E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E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E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E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E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EC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F259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6120"/>
    <w:pPr>
      <w:spacing w:after="0"/>
      <w:jc w:val="center"/>
    </w:pPr>
    <w:rPr>
      <w:rFonts w:ascii="Aptos" w:hAnsi="Aptos"/>
      <w:noProof/>
      <w:sz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106120"/>
    <w:rPr>
      <w:i/>
      <w:iCs/>
      <w:color w:val="0E2841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06120"/>
    <w:rPr>
      <w:rFonts w:ascii="Aptos" w:hAnsi="Aptos"/>
      <w:i w:val="0"/>
      <w:iCs w:val="0"/>
      <w:noProof/>
      <w:color w:val="0E2841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6120"/>
    <w:pPr>
      <w:spacing w:line="240" w:lineRule="auto"/>
    </w:pPr>
    <w:rPr>
      <w:rFonts w:ascii="Aptos" w:hAnsi="Aptos"/>
      <w:noProof/>
      <w:sz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106120"/>
    <w:rPr>
      <w:rFonts w:ascii="Aptos" w:hAnsi="Aptos"/>
      <w:i w:val="0"/>
      <w:iCs w:val="0"/>
      <w:noProof/>
      <w:color w:val="0E2841" w:themeColor="text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515B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7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5DE62-B1FA-4C89-8CD5-5ECFBFAEE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5</Characters>
  <Application>Microsoft Office Word</Application>
  <DocSecurity>4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u, Areti</dc:creator>
  <cp:keywords/>
  <dc:description/>
  <cp:lastModifiedBy>Goudie, Robert</cp:lastModifiedBy>
  <cp:revision>44</cp:revision>
  <dcterms:created xsi:type="dcterms:W3CDTF">2025-03-26T06:20:00Z</dcterms:created>
  <dcterms:modified xsi:type="dcterms:W3CDTF">2025-05-13T08:15:00Z</dcterms:modified>
</cp:coreProperties>
</file>